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55E03" w14:textId="77777777" w:rsidR="00A27880" w:rsidRDefault="00A27880" w:rsidP="00A27880">
      <w:pPr>
        <w:spacing w:line="276" w:lineRule="auto"/>
        <w:rPr>
          <w:b/>
          <w:bCs/>
        </w:rPr>
      </w:pPr>
    </w:p>
    <w:p w14:paraId="256E4789" w14:textId="58091C73" w:rsidR="00A27880" w:rsidRDefault="00A27880" w:rsidP="00A27880">
      <w:pPr>
        <w:spacing w:line="276" w:lineRule="auto"/>
        <w:rPr>
          <w:b/>
          <w:bCs/>
        </w:rPr>
      </w:pPr>
      <w:r>
        <w:rPr>
          <w:noProof/>
        </w:rPr>
        <w:drawing>
          <wp:inline distT="0" distB="0" distL="0" distR="0" wp14:anchorId="2E48B683" wp14:editId="368E96A8">
            <wp:extent cx="5452546" cy="3889612"/>
            <wp:effectExtent l="0" t="0" r="0" b="0"/>
            <wp:docPr id="13958920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892068" name=""/>
                    <pic:cNvPicPr/>
                  </pic:nvPicPr>
                  <pic:blipFill rotWithShape="1">
                    <a:blip r:embed="rId7"/>
                    <a:srcRect l="1483" t="920" r="3341" b="967"/>
                    <a:stretch/>
                  </pic:blipFill>
                  <pic:spPr bwMode="auto">
                    <a:xfrm>
                      <a:off x="0" y="0"/>
                      <a:ext cx="5454977" cy="3891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B268B" w14:textId="77777777" w:rsidR="00A27880" w:rsidRDefault="00A27880" w:rsidP="00A27880">
      <w:pPr>
        <w:spacing w:line="276" w:lineRule="auto"/>
      </w:pPr>
    </w:p>
    <w:p w14:paraId="30C26FD3" w14:textId="6CEB43FA" w:rsidR="00A27880" w:rsidRPr="00341BB8" w:rsidRDefault="00284E1A" w:rsidP="00A27880">
      <w:pPr>
        <w:spacing w:line="276" w:lineRule="auto"/>
      </w:pPr>
      <w:r>
        <w:t xml:space="preserve">Multimedia Appendix </w:t>
      </w:r>
      <w:r w:rsidR="00F317D8">
        <w:t>2</w:t>
      </w:r>
      <w:r w:rsidR="00A27880">
        <w:t xml:space="preserve">. </w:t>
      </w:r>
      <w:r w:rsidR="00A27880" w:rsidRPr="00D013FA">
        <w:t>Proportion of coded references related to alert fatigue mapped to each SEIPS work system domain</w:t>
      </w:r>
    </w:p>
    <w:p w14:paraId="36DA08A7" w14:textId="77777777" w:rsidR="00FA3B96" w:rsidRDefault="00FA3B96"/>
    <w:sectPr w:rsidR="00FA3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80"/>
    <w:rsid w:val="00284E1A"/>
    <w:rsid w:val="00311BE2"/>
    <w:rsid w:val="0038340D"/>
    <w:rsid w:val="005257AC"/>
    <w:rsid w:val="006F16D9"/>
    <w:rsid w:val="008D409A"/>
    <w:rsid w:val="00966BE9"/>
    <w:rsid w:val="00A27880"/>
    <w:rsid w:val="00D04010"/>
    <w:rsid w:val="00F317D8"/>
    <w:rsid w:val="00FA3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5CF31"/>
  <w15:chartTrackingRefBased/>
  <w15:docId w15:val="{B961BED6-FD9D-4F5C-88E6-E518C7E01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88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78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8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8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8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8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8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8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8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8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8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8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8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8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8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8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8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8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8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8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8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8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8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88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8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88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8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8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8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8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46D0EC66131C468850142032F9B742" ma:contentTypeVersion="15" ma:contentTypeDescription="Create a new document." ma:contentTypeScope="" ma:versionID="8cdc758b1dde0fa572d6397cdf17f99f">
  <xsd:schema xmlns:xsd="http://www.w3.org/2001/XMLSchema" xmlns:xs="http://www.w3.org/2001/XMLSchema" xmlns:p="http://schemas.microsoft.com/office/2006/metadata/properties" xmlns:ns2="2b5a4131-7582-4fcd-96d7-49ccbfd4e445" xmlns:ns3="1b88504a-94cd-4107-8cb6-0ac6e0777545" targetNamespace="http://schemas.microsoft.com/office/2006/metadata/properties" ma:root="true" ma:fieldsID="e2e05e816940729748ca260ceefcfd5b" ns2:_="" ns3:_="">
    <xsd:import namespace="2b5a4131-7582-4fcd-96d7-49ccbfd4e445"/>
    <xsd:import namespace="1b88504a-94cd-4107-8cb6-0ac6e077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a4131-7582-4fcd-96d7-49ccbfd4e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8504a-94cd-4107-8cb6-0ac6e077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9682305-b3bd-4817-91a9-bedeca2d1ec0}" ma:internalName="TaxCatchAll" ma:showField="CatchAllData" ma:web="1b88504a-94cd-4107-8cb6-0ac6e077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5a4131-7582-4fcd-96d7-49ccbfd4e445">
      <Terms xmlns="http://schemas.microsoft.com/office/infopath/2007/PartnerControls"/>
    </lcf76f155ced4ddcb4097134ff3c332f>
    <TaxCatchAll xmlns="1b88504a-94cd-4107-8cb6-0ac6e0777545" xsi:nil="true"/>
  </documentManagement>
</p:properties>
</file>

<file path=customXml/itemProps1.xml><?xml version="1.0" encoding="utf-8"?>
<ds:datastoreItem xmlns:ds="http://schemas.openxmlformats.org/officeDocument/2006/customXml" ds:itemID="{D9570AC2-1628-4569-B54F-D43D77DCB4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a4131-7582-4fcd-96d7-49ccbfd4e445"/>
    <ds:schemaRef ds:uri="1b88504a-94cd-4107-8cb6-0ac6e077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1D062F-A70D-4924-A7F9-D368FE0A0F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BB5C9A-6677-4125-A0B3-1A845D1D44E2}">
  <ds:schemaRefs>
    <ds:schemaRef ds:uri="http://schemas.microsoft.com/office/2006/metadata/properties"/>
    <ds:schemaRef ds:uri="http://schemas.microsoft.com/office/infopath/2007/PartnerControls"/>
    <ds:schemaRef ds:uri="2b5a4131-7582-4fcd-96d7-49ccbfd4e445"/>
    <ds:schemaRef ds:uri="1b88504a-94cd-4107-8cb6-0ac6e077754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>University of the Sunshine Coast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Newton</dc:creator>
  <cp:keywords/>
  <dc:description/>
  <cp:lastModifiedBy>Janel Pangilinan (JMIR)</cp:lastModifiedBy>
  <cp:revision>3</cp:revision>
  <dcterms:created xsi:type="dcterms:W3CDTF">2026-02-13T18:13:00Z</dcterms:created>
  <dcterms:modified xsi:type="dcterms:W3CDTF">2026-02-1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46D0EC66131C468850142032F9B742</vt:lpwstr>
  </property>
  <property fmtid="{D5CDD505-2E9C-101B-9397-08002B2CF9AE}" pid="3" name="MediaServiceImageTags">
    <vt:lpwstr/>
  </property>
</Properties>
</file>